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13ACB9" w:rsidR="00FB3483" w:rsidRPr="00930A31" w:rsidRDefault="009A54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32D991" w:rsidR="00FB3483" w:rsidRPr="00930A31" w:rsidRDefault="009A54E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D17342" w:rsidR="00FB3483" w:rsidRPr="00930A31" w:rsidRDefault="009A54E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E93B91" w:rsidR="00FB3483" w:rsidRPr="00930A31" w:rsidRDefault="00D009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31ADD7" w:rsidR="00FB3483" w:rsidRPr="00930A31" w:rsidRDefault="00D009C8"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070C27" w:rsidR="00FB3483" w:rsidRPr="00930A31" w:rsidRDefault="00D009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C1538E"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4D2AE4"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53C01A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9C4020"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133855"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E51482"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62AC71"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E18D28"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93C4F5"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7898F6"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D6632C"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CBBD09"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263A81"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06199A"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706A7E" w:rsidR="006E5FE2"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945403" w:rsidR="006E5FE2"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40C825"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11B6CE"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659481"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21-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0BADD9"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21-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F4D4C6"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21-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D95816"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C4EEAB"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B3FBD3"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24FF61" w:rsidR="00930A31"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FDCE5F" w:rsidR="00FB3483" w:rsidRPr="00930A31" w:rsidRDefault="00F005BF"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B7544D" w:rsidR="00077B44"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196764"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F6D77D"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C79BE0"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6692F0"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B836B3"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E1A9CF"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BDEB53" w:rsidR="00930A31" w:rsidRPr="00930A31" w:rsidRDefault="00F005B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1C442F" w:rsidR="00077B44" w:rsidRPr="00930A31" w:rsidRDefault="00257D5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005BF">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7973C5" w:rsidR="00077B44" w:rsidRPr="00930A31" w:rsidRDefault="00257D5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005BF">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62A35E" w:rsidR="00077B44" w:rsidRPr="00930A31" w:rsidRDefault="00195EF5" w:rsidP="00077B44">
            <w:pPr>
              <w:pStyle w:val="Default"/>
              <w:spacing w:before="40" w:after="40"/>
              <w:rPr>
                <w:rFonts w:ascii="Arial" w:hAnsi="Arial" w:cs="Arial"/>
                <w:color w:val="auto"/>
                <w:sz w:val="18"/>
                <w:szCs w:val="18"/>
              </w:rPr>
            </w:pPr>
            <w:r>
              <w:rPr>
                <w:rFonts w:ascii="Arial" w:hAnsi="Arial" w:cs="Arial"/>
                <w:color w:val="auto"/>
                <w:sz w:val="18"/>
                <w:szCs w:val="18"/>
              </w:rPr>
              <w:t>4,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E6F38" w14:textId="77777777" w:rsidR="00847569" w:rsidRDefault="00847569">
      <w:r>
        <w:separator/>
      </w:r>
    </w:p>
  </w:endnote>
  <w:endnote w:type="continuationSeparator" w:id="0">
    <w:p w14:paraId="0F305F46" w14:textId="77777777" w:rsidR="00847569" w:rsidRDefault="0084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62E0C" w14:textId="77777777" w:rsidR="00847569" w:rsidRDefault="00847569">
      <w:r>
        <w:separator/>
      </w:r>
    </w:p>
  </w:footnote>
  <w:footnote w:type="continuationSeparator" w:id="0">
    <w:p w14:paraId="53BB8497" w14:textId="77777777" w:rsidR="00847569" w:rsidRDefault="00847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4756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5EF5"/>
    <w:rsid w:val="00246C93"/>
    <w:rsid w:val="00256BAF"/>
    <w:rsid w:val="00257D5B"/>
    <w:rsid w:val="002A2A06"/>
    <w:rsid w:val="003103C2"/>
    <w:rsid w:val="003516AD"/>
    <w:rsid w:val="00363B8D"/>
    <w:rsid w:val="003760FB"/>
    <w:rsid w:val="003B79FF"/>
    <w:rsid w:val="00400A0B"/>
    <w:rsid w:val="00443C1D"/>
    <w:rsid w:val="004460CC"/>
    <w:rsid w:val="00461576"/>
    <w:rsid w:val="004C1685"/>
    <w:rsid w:val="005078EE"/>
    <w:rsid w:val="00550BF1"/>
    <w:rsid w:val="0059028D"/>
    <w:rsid w:val="005979B8"/>
    <w:rsid w:val="006E5FE2"/>
    <w:rsid w:val="006F3BA6"/>
    <w:rsid w:val="00726794"/>
    <w:rsid w:val="0077253C"/>
    <w:rsid w:val="008412D5"/>
    <w:rsid w:val="00847569"/>
    <w:rsid w:val="008A3EAE"/>
    <w:rsid w:val="008E2C91"/>
    <w:rsid w:val="00930A31"/>
    <w:rsid w:val="00947707"/>
    <w:rsid w:val="009827E5"/>
    <w:rsid w:val="009A54ED"/>
    <w:rsid w:val="00A215D2"/>
    <w:rsid w:val="00A86593"/>
    <w:rsid w:val="00AB79CE"/>
    <w:rsid w:val="00AE4BBD"/>
    <w:rsid w:val="00B51910"/>
    <w:rsid w:val="00C22710"/>
    <w:rsid w:val="00C74AE9"/>
    <w:rsid w:val="00D009C8"/>
    <w:rsid w:val="00D95D84"/>
    <w:rsid w:val="00DC4F19"/>
    <w:rsid w:val="00E324A8"/>
    <w:rsid w:val="00E66E3A"/>
    <w:rsid w:val="00EB610E"/>
    <w:rsid w:val="00F005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 Zhiyuan</cp:lastModifiedBy>
  <cp:revision>27</cp:revision>
  <cp:lastPrinted>2020-11-24T03:02:00Z</cp:lastPrinted>
  <dcterms:created xsi:type="dcterms:W3CDTF">2020-11-24T03:02:00Z</dcterms:created>
  <dcterms:modified xsi:type="dcterms:W3CDTF">2021-11-26T02:17:00Z</dcterms:modified>
</cp:coreProperties>
</file>